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1A46E" w14:textId="77777777" w:rsidR="009A7186" w:rsidRDefault="009A7186" w:rsidP="006E7D46">
      <w:pPr>
        <w:rPr>
          <w:rFonts w:cs="Arial"/>
          <w:sz w:val="20"/>
          <w:szCs w:val="20"/>
          <w:lang w:val="en-US"/>
        </w:rPr>
      </w:pPr>
    </w:p>
    <w:p w14:paraId="5C00F3CC" w14:textId="0DF1C11F" w:rsidR="006E7D46" w:rsidRPr="00E25605" w:rsidRDefault="003719EF" w:rsidP="006E7D46">
      <w:pPr>
        <w:rPr>
          <w:rFonts w:cs="Arial"/>
          <w:b/>
          <w:sz w:val="20"/>
          <w:szCs w:val="20"/>
          <w:lang w:val="en-US"/>
        </w:rPr>
      </w:pPr>
      <w:r w:rsidRPr="00E25605">
        <w:rPr>
          <w:rFonts w:cs="Arial"/>
          <w:b/>
          <w:sz w:val="20"/>
          <w:szCs w:val="20"/>
          <w:lang w:val="en-US"/>
        </w:rPr>
        <w:t>S2</w:t>
      </w:r>
      <w:r w:rsidR="00304E9D" w:rsidRPr="00E25605">
        <w:rPr>
          <w:rFonts w:cs="Arial"/>
          <w:b/>
          <w:sz w:val="20"/>
          <w:szCs w:val="20"/>
          <w:lang w:val="en-US"/>
        </w:rPr>
        <w:t xml:space="preserve"> Figure</w:t>
      </w:r>
      <w:r w:rsidR="006E7D46" w:rsidRPr="00E25605">
        <w:rPr>
          <w:rFonts w:cs="Arial"/>
          <w:b/>
          <w:sz w:val="20"/>
          <w:szCs w:val="20"/>
          <w:lang w:val="en-US"/>
        </w:rPr>
        <w:t xml:space="preserve">. Coverage of timely vaccination with first Polio and BCG vaccines in </w:t>
      </w:r>
      <w:proofErr w:type="spellStart"/>
      <w:r w:rsidR="006E7D46" w:rsidRPr="00E25605">
        <w:rPr>
          <w:rFonts w:cs="Arial"/>
          <w:b/>
          <w:sz w:val="20"/>
          <w:szCs w:val="20"/>
          <w:lang w:val="en-US"/>
        </w:rPr>
        <w:t>GEVaP</w:t>
      </w:r>
      <w:proofErr w:type="spellEnd"/>
      <w:r w:rsidR="006E7D46" w:rsidRPr="00E25605">
        <w:rPr>
          <w:rFonts w:cs="Arial"/>
          <w:b/>
          <w:sz w:val="20"/>
          <w:szCs w:val="20"/>
          <w:lang w:val="en-US"/>
        </w:rPr>
        <w:t xml:space="preserve"> communities pre-inte</w:t>
      </w:r>
      <w:bookmarkStart w:id="0" w:name="_GoBack"/>
      <w:bookmarkEnd w:id="0"/>
      <w:r w:rsidR="006E7D46" w:rsidRPr="00E25605">
        <w:rPr>
          <w:rFonts w:cs="Arial"/>
          <w:b/>
          <w:sz w:val="20"/>
          <w:szCs w:val="20"/>
          <w:lang w:val="en-US"/>
        </w:rPr>
        <w:t>rvention a</w:t>
      </w:r>
      <w:r w:rsidR="007F4670" w:rsidRPr="00E25605">
        <w:rPr>
          <w:rFonts w:cs="Arial"/>
          <w:b/>
          <w:sz w:val="20"/>
          <w:szCs w:val="20"/>
          <w:lang w:val="en-US"/>
        </w:rPr>
        <w:t>nd intervention</w:t>
      </w:r>
      <w:r w:rsidR="0009552A" w:rsidRPr="00E25605">
        <w:rPr>
          <w:rFonts w:cs="Arial"/>
          <w:b/>
          <w:sz w:val="20"/>
          <w:szCs w:val="20"/>
          <w:lang w:val="en-US"/>
        </w:rPr>
        <w:t xml:space="preserve"> period</w:t>
      </w:r>
    </w:p>
    <w:p w14:paraId="2B95D052" w14:textId="77777777" w:rsidR="006E7D46" w:rsidRPr="008804CD" w:rsidRDefault="006E7D46" w:rsidP="006E7D46">
      <w:pPr>
        <w:rPr>
          <w:rFonts w:cs="Arial"/>
          <w:lang w:val="en-US"/>
        </w:rPr>
      </w:pPr>
      <w:r w:rsidRPr="008804CD">
        <w:rPr>
          <w:rFonts w:cs="Arial"/>
          <w:noProof/>
          <w:lang w:eastAsia="de-CH"/>
        </w:rPr>
        <w:drawing>
          <wp:inline distT="0" distB="0" distL="0" distR="0" wp14:anchorId="22DC2E86" wp14:editId="73F1A231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5B341" w14:textId="77777777" w:rsidR="006E7D46" w:rsidRPr="008804CD" w:rsidRDefault="006E7D46" w:rsidP="006E7D46">
      <w:pPr>
        <w:rPr>
          <w:rFonts w:cs="Arial"/>
          <w:sz w:val="16"/>
          <w:szCs w:val="16"/>
          <w:lang w:val="en-US"/>
        </w:rPr>
      </w:pPr>
      <w:r w:rsidRPr="008804CD">
        <w:rPr>
          <w:rFonts w:cs="Arial"/>
          <w:sz w:val="16"/>
          <w:szCs w:val="16"/>
          <w:lang w:val="en-US"/>
        </w:rPr>
        <w:t>*Timely vaccination defined as first Polio dose by 14 days of life and BCG by 28 days of life</w:t>
      </w:r>
    </w:p>
    <w:p w14:paraId="3B3F044A" w14:textId="77777777" w:rsidR="008804CD" w:rsidRDefault="008804CD" w:rsidP="008804CD">
      <w:pPr>
        <w:spacing w:after="120" w:line="240" w:lineRule="auto"/>
        <w:rPr>
          <w:rFonts w:cs="Arial"/>
          <w:lang w:val="en-US"/>
        </w:rPr>
      </w:pPr>
    </w:p>
    <w:p w14:paraId="430EE0A8" w14:textId="77777777" w:rsidR="003719EF" w:rsidRPr="008804CD" w:rsidRDefault="003719EF" w:rsidP="003719EF">
      <w:pPr>
        <w:rPr>
          <w:rFonts w:cs="Arial"/>
          <w:lang w:val="en-US"/>
        </w:rPr>
      </w:pPr>
    </w:p>
    <w:p w14:paraId="0D9DBB33" w14:textId="11759902" w:rsidR="0067277C" w:rsidRPr="00625070" w:rsidRDefault="0067277C" w:rsidP="00E703C2">
      <w:pPr>
        <w:spacing w:after="120" w:line="240" w:lineRule="auto"/>
        <w:rPr>
          <w:rFonts w:cs="Arial"/>
          <w:lang w:val="en-US"/>
        </w:rPr>
      </w:pPr>
    </w:p>
    <w:sectPr w:rsidR="0067277C" w:rsidRPr="00625070" w:rsidSect="0051787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40281" w14:textId="77777777" w:rsidR="00F90524" w:rsidRDefault="00F90524" w:rsidP="006E7D46">
      <w:pPr>
        <w:spacing w:after="0" w:line="240" w:lineRule="auto"/>
      </w:pPr>
      <w:r>
        <w:separator/>
      </w:r>
    </w:p>
  </w:endnote>
  <w:endnote w:type="continuationSeparator" w:id="0">
    <w:p w14:paraId="52827EF1" w14:textId="77777777" w:rsidR="00F90524" w:rsidRDefault="00F90524" w:rsidP="006E7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F7E7D2" w14:textId="77777777" w:rsidR="00AB389B" w:rsidRDefault="00AB38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749279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8D8B286" w14:textId="509708C3" w:rsidR="00AB389B" w:rsidRDefault="00AB389B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2560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25605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6136F4E" w14:textId="77777777" w:rsidR="00AB389B" w:rsidRDefault="00AB38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018386" w14:textId="77777777" w:rsidR="00AB389B" w:rsidRDefault="00AB38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334F8" w14:textId="77777777" w:rsidR="00F90524" w:rsidRDefault="00F90524" w:rsidP="006E7D46">
      <w:pPr>
        <w:spacing w:after="0" w:line="240" w:lineRule="auto"/>
      </w:pPr>
      <w:r>
        <w:separator/>
      </w:r>
    </w:p>
  </w:footnote>
  <w:footnote w:type="continuationSeparator" w:id="0">
    <w:p w14:paraId="78937AF2" w14:textId="77777777" w:rsidR="00F90524" w:rsidRDefault="00F90524" w:rsidP="006E7D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F0C944" w14:textId="77777777" w:rsidR="00AB389B" w:rsidRDefault="00AB38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AE2AD0" w14:textId="77777777" w:rsidR="00AB389B" w:rsidRDefault="00AB38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A3325" w14:textId="77777777" w:rsidR="00AB389B" w:rsidRDefault="00AB38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55F80"/>
    <w:multiLevelType w:val="multilevel"/>
    <w:tmpl w:val="E1503E30"/>
    <w:lvl w:ilvl="0">
      <w:start w:val="1"/>
      <w:numFmt w:val="decimal"/>
      <w:lvlText w:val="%1.0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78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058C6A74"/>
    <w:multiLevelType w:val="hybridMultilevel"/>
    <w:tmpl w:val="2B8849CA"/>
    <w:lvl w:ilvl="0" w:tplc="1C66E1D4">
      <w:start w:val="1"/>
      <w:numFmt w:val="bullet"/>
      <w:lvlText w:val=""/>
      <w:lvlJc w:val="left"/>
      <w:pPr>
        <w:ind w:left="284" w:hanging="171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5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47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19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1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3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5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07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790" w:hanging="360"/>
      </w:pPr>
      <w:rPr>
        <w:rFonts w:ascii="Wingdings" w:hAnsi="Wingdings" w:hint="default"/>
      </w:rPr>
    </w:lvl>
  </w:abstractNum>
  <w:abstractNum w:abstractNumId="2" w15:restartNumberingAfterBreak="0">
    <w:nsid w:val="193E20B2"/>
    <w:multiLevelType w:val="multilevel"/>
    <w:tmpl w:val="00A63E18"/>
    <w:lvl w:ilvl="0">
      <w:start w:val="1"/>
      <w:numFmt w:val="decimal"/>
      <w:lvlText w:val="%1.0"/>
      <w:lvlJc w:val="left"/>
      <w:pPr>
        <w:ind w:left="7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3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0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1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5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6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34" w:hanging="1800"/>
      </w:pPr>
      <w:rPr>
        <w:rFonts w:hint="default"/>
      </w:rPr>
    </w:lvl>
  </w:abstractNum>
  <w:abstractNum w:abstractNumId="3" w15:restartNumberingAfterBreak="0">
    <w:nsid w:val="1DA87568"/>
    <w:multiLevelType w:val="hybridMultilevel"/>
    <w:tmpl w:val="EFF29DB0"/>
    <w:lvl w:ilvl="0" w:tplc="0807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4" w15:restartNumberingAfterBreak="0">
    <w:nsid w:val="2D670A79"/>
    <w:multiLevelType w:val="hybridMultilevel"/>
    <w:tmpl w:val="089A7CFC"/>
    <w:lvl w:ilvl="0" w:tplc="45AAE8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436AF8"/>
    <w:multiLevelType w:val="hybridMultilevel"/>
    <w:tmpl w:val="364A0042"/>
    <w:lvl w:ilvl="0" w:tplc="24F2BFE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0D6793"/>
    <w:multiLevelType w:val="hybridMultilevel"/>
    <w:tmpl w:val="2F7AA554"/>
    <w:lvl w:ilvl="0" w:tplc="D4CC29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837676"/>
    <w:multiLevelType w:val="multilevel"/>
    <w:tmpl w:val="C0F61EDE"/>
    <w:lvl w:ilvl="0">
      <w:start w:val="1"/>
      <w:numFmt w:val="decimal"/>
      <w:lvlText w:val="%1.0"/>
      <w:lvlJc w:val="left"/>
      <w:pPr>
        <w:ind w:left="115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858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4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2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94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0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1F3"/>
    <w:rsid w:val="000062CD"/>
    <w:rsid w:val="00006EF8"/>
    <w:rsid w:val="000159AD"/>
    <w:rsid w:val="000171E0"/>
    <w:rsid w:val="000212D7"/>
    <w:rsid w:val="00036775"/>
    <w:rsid w:val="00036DE4"/>
    <w:rsid w:val="00043CFE"/>
    <w:rsid w:val="0009552A"/>
    <w:rsid w:val="000A0702"/>
    <w:rsid w:val="000A5BFA"/>
    <w:rsid w:val="000B04B1"/>
    <w:rsid w:val="000B052A"/>
    <w:rsid w:val="000D416C"/>
    <w:rsid w:val="000E2ABD"/>
    <w:rsid w:val="000E37D2"/>
    <w:rsid w:val="000E5D88"/>
    <w:rsid w:val="000E61D0"/>
    <w:rsid w:val="000F5D2F"/>
    <w:rsid w:val="0010401E"/>
    <w:rsid w:val="00105CC5"/>
    <w:rsid w:val="00105EFE"/>
    <w:rsid w:val="00123AD6"/>
    <w:rsid w:val="0013135F"/>
    <w:rsid w:val="00135428"/>
    <w:rsid w:val="00135C66"/>
    <w:rsid w:val="00135EBD"/>
    <w:rsid w:val="00140F3F"/>
    <w:rsid w:val="0015137B"/>
    <w:rsid w:val="00154AC9"/>
    <w:rsid w:val="00156828"/>
    <w:rsid w:val="00170516"/>
    <w:rsid w:val="00182D75"/>
    <w:rsid w:val="00190205"/>
    <w:rsid w:val="00192B41"/>
    <w:rsid w:val="00195ACC"/>
    <w:rsid w:val="00196CDC"/>
    <w:rsid w:val="001B24FF"/>
    <w:rsid w:val="001B2850"/>
    <w:rsid w:val="001B6CB4"/>
    <w:rsid w:val="001C0D6D"/>
    <w:rsid w:val="001D0561"/>
    <w:rsid w:val="001E2D5E"/>
    <w:rsid w:val="001F3F7E"/>
    <w:rsid w:val="001F7E0C"/>
    <w:rsid w:val="00200CB5"/>
    <w:rsid w:val="002046C2"/>
    <w:rsid w:val="00206791"/>
    <w:rsid w:val="00206C52"/>
    <w:rsid w:val="0021631E"/>
    <w:rsid w:val="00221894"/>
    <w:rsid w:val="00230479"/>
    <w:rsid w:val="00230EE0"/>
    <w:rsid w:val="002427F3"/>
    <w:rsid w:val="002530DF"/>
    <w:rsid w:val="00256BF0"/>
    <w:rsid w:val="00256F84"/>
    <w:rsid w:val="00262173"/>
    <w:rsid w:val="002732E2"/>
    <w:rsid w:val="00281F2C"/>
    <w:rsid w:val="0028366A"/>
    <w:rsid w:val="00285B14"/>
    <w:rsid w:val="002A1BDC"/>
    <w:rsid w:val="002A3E26"/>
    <w:rsid w:val="002A42B5"/>
    <w:rsid w:val="002A6DFC"/>
    <w:rsid w:val="002A6E16"/>
    <w:rsid w:val="002A7DF9"/>
    <w:rsid w:val="002B16D2"/>
    <w:rsid w:val="002C7F19"/>
    <w:rsid w:val="002D004F"/>
    <w:rsid w:val="002D3964"/>
    <w:rsid w:val="002D7501"/>
    <w:rsid w:val="002E0586"/>
    <w:rsid w:val="002F1F26"/>
    <w:rsid w:val="002F2856"/>
    <w:rsid w:val="002F40A2"/>
    <w:rsid w:val="00304E9D"/>
    <w:rsid w:val="00304F75"/>
    <w:rsid w:val="0030581F"/>
    <w:rsid w:val="00310A82"/>
    <w:rsid w:val="0031124C"/>
    <w:rsid w:val="00312329"/>
    <w:rsid w:val="0031434B"/>
    <w:rsid w:val="00314734"/>
    <w:rsid w:val="00314FDF"/>
    <w:rsid w:val="003211F3"/>
    <w:rsid w:val="00326A29"/>
    <w:rsid w:val="00344E7F"/>
    <w:rsid w:val="0034592B"/>
    <w:rsid w:val="00351064"/>
    <w:rsid w:val="0035202D"/>
    <w:rsid w:val="0035318B"/>
    <w:rsid w:val="0036726A"/>
    <w:rsid w:val="003719EF"/>
    <w:rsid w:val="0037235C"/>
    <w:rsid w:val="00377A78"/>
    <w:rsid w:val="003802EA"/>
    <w:rsid w:val="00390E5B"/>
    <w:rsid w:val="003A0393"/>
    <w:rsid w:val="003A50AF"/>
    <w:rsid w:val="003A6680"/>
    <w:rsid w:val="003A6BDC"/>
    <w:rsid w:val="003B3ED4"/>
    <w:rsid w:val="003C0483"/>
    <w:rsid w:val="003C15A6"/>
    <w:rsid w:val="003C317A"/>
    <w:rsid w:val="003C4CA7"/>
    <w:rsid w:val="003D0CFA"/>
    <w:rsid w:val="003D54F9"/>
    <w:rsid w:val="003D7BA3"/>
    <w:rsid w:val="003E079A"/>
    <w:rsid w:val="003F039D"/>
    <w:rsid w:val="003F152C"/>
    <w:rsid w:val="003F2284"/>
    <w:rsid w:val="004220A1"/>
    <w:rsid w:val="004300EF"/>
    <w:rsid w:val="004450F2"/>
    <w:rsid w:val="00446636"/>
    <w:rsid w:val="00454552"/>
    <w:rsid w:val="004551DD"/>
    <w:rsid w:val="00466991"/>
    <w:rsid w:val="00470487"/>
    <w:rsid w:val="00471712"/>
    <w:rsid w:val="0047344F"/>
    <w:rsid w:val="00476173"/>
    <w:rsid w:val="004807B3"/>
    <w:rsid w:val="00482609"/>
    <w:rsid w:val="00482920"/>
    <w:rsid w:val="00486921"/>
    <w:rsid w:val="00493677"/>
    <w:rsid w:val="00494C55"/>
    <w:rsid w:val="00495EC9"/>
    <w:rsid w:val="004A670E"/>
    <w:rsid w:val="004A7730"/>
    <w:rsid w:val="004B13EF"/>
    <w:rsid w:val="004B1C89"/>
    <w:rsid w:val="004B2069"/>
    <w:rsid w:val="004B5ED7"/>
    <w:rsid w:val="004D1E4C"/>
    <w:rsid w:val="004D2928"/>
    <w:rsid w:val="004D6F1A"/>
    <w:rsid w:val="004F54B2"/>
    <w:rsid w:val="00505FD2"/>
    <w:rsid w:val="0051031B"/>
    <w:rsid w:val="00517875"/>
    <w:rsid w:val="005233D5"/>
    <w:rsid w:val="0052590D"/>
    <w:rsid w:val="0052616E"/>
    <w:rsid w:val="005317AA"/>
    <w:rsid w:val="0053254D"/>
    <w:rsid w:val="00533BB9"/>
    <w:rsid w:val="00537DEA"/>
    <w:rsid w:val="0054085E"/>
    <w:rsid w:val="00541F30"/>
    <w:rsid w:val="00552AF9"/>
    <w:rsid w:val="00555675"/>
    <w:rsid w:val="0055724A"/>
    <w:rsid w:val="005621EA"/>
    <w:rsid w:val="005706E1"/>
    <w:rsid w:val="00583428"/>
    <w:rsid w:val="00584E25"/>
    <w:rsid w:val="00587538"/>
    <w:rsid w:val="00593736"/>
    <w:rsid w:val="00594BF1"/>
    <w:rsid w:val="00597A62"/>
    <w:rsid w:val="005A0FE5"/>
    <w:rsid w:val="005A2361"/>
    <w:rsid w:val="005A2B09"/>
    <w:rsid w:val="005A5BCE"/>
    <w:rsid w:val="005B1BFA"/>
    <w:rsid w:val="005C4CFC"/>
    <w:rsid w:val="005D1AE7"/>
    <w:rsid w:val="005D58E0"/>
    <w:rsid w:val="005D6AB6"/>
    <w:rsid w:val="005E0527"/>
    <w:rsid w:val="005F1325"/>
    <w:rsid w:val="006003C9"/>
    <w:rsid w:val="0061323A"/>
    <w:rsid w:val="006133DF"/>
    <w:rsid w:val="00620115"/>
    <w:rsid w:val="00620669"/>
    <w:rsid w:val="00625070"/>
    <w:rsid w:val="006273B1"/>
    <w:rsid w:val="0063611F"/>
    <w:rsid w:val="00646026"/>
    <w:rsid w:val="00655136"/>
    <w:rsid w:val="00656430"/>
    <w:rsid w:val="006616C3"/>
    <w:rsid w:val="00665BA3"/>
    <w:rsid w:val="00670946"/>
    <w:rsid w:val="00671865"/>
    <w:rsid w:val="0067277C"/>
    <w:rsid w:val="0067514C"/>
    <w:rsid w:val="0068339C"/>
    <w:rsid w:val="00685EC8"/>
    <w:rsid w:val="0069128E"/>
    <w:rsid w:val="00693C17"/>
    <w:rsid w:val="00697E64"/>
    <w:rsid w:val="006A56F0"/>
    <w:rsid w:val="006B1D3B"/>
    <w:rsid w:val="006B3FBE"/>
    <w:rsid w:val="006C2962"/>
    <w:rsid w:val="006C4C75"/>
    <w:rsid w:val="006D1B2E"/>
    <w:rsid w:val="006E0540"/>
    <w:rsid w:val="006E0BAD"/>
    <w:rsid w:val="006E7D46"/>
    <w:rsid w:val="006F05C8"/>
    <w:rsid w:val="006F329F"/>
    <w:rsid w:val="006F4BCB"/>
    <w:rsid w:val="006F4C08"/>
    <w:rsid w:val="0070145A"/>
    <w:rsid w:val="0071027B"/>
    <w:rsid w:val="00710D42"/>
    <w:rsid w:val="00714DF5"/>
    <w:rsid w:val="007155CF"/>
    <w:rsid w:val="00720F77"/>
    <w:rsid w:val="00727D30"/>
    <w:rsid w:val="00731EDD"/>
    <w:rsid w:val="0073217A"/>
    <w:rsid w:val="00741720"/>
    <w:rsid w:val="0074482D"/>
    <w:rsid w:val="00750221"/>
    <w:rsid w:val="00756CAF"/>
    <w:rsid w:val="007651CE"/>
    <w:rsid w:val="007809DC"/>
    <w:rsid w:val="00783498"/>
    <w:rsid w:val="00783896"/>
    <w:rsid w:val="007850D1"/>
    <w:rsid w:val="007A0C97"/>
    <w:rsid w:val="007A4290"/>
    <w:rsid w:val="007A5AF1"/>
    <w:rsid w:val="007A73C5"/>
    <w:rsid w:val="007B046C"/>
    <w:rsid w:val="007C4F83"/>
    <w:rsid w:val="007D575A"/>
    <w:rsid w:val="007E01F3"/>
    <w:rsid w:val="007E1AAE"/>
    <w:rsid w:val="007F4670"/>
    <w:rsid w:val="007F48CF"/>
    <w:rsid w:val="007F5436"/>
    <w:rsid w:val="00820003"/>
    <w:rsid w:val="00821D4D"/>
    <w:rsid w:val="00823DCA"/>
    <w:rsid w:val="0083138A"/>
    <w:rsid w:val="008420D3"/>
    <w:rsid w:val="008427FD"/>
    <w:rsid w:val="00845221"/>
    <w:rsid w:val="00845569"/>
    <w:rsid w:val="0084775D"/>
    <w:rsid w:val="00853A30"/>
    <w:rsid w:val="008606F4"/>
    <w:rsid w:val="00870E6E"/>
    <w:rsid w:val="0087111E"/>
    <w:rsid w:val="00872E85"/>
    <w:rsid w:val="00873B91"/>
    <w:rsid w:val="00876A4E"/>
    <w:rsid w:val="008804CD"/>
    <w:rsid w:val="0089033B"/>
    <w:rsid w:val="008943BD"/>
    <w:rsid w:val="008A41D8"/>
    <w:rsid w:val="008A6093"/>
    <w:rsid w:val="008C04B3"/>
    <w:rsid w:val="008C0D39"/>
    <w:rsid w:val="008C5C0C"/>
    <w:rsid w:val="008D0494"/>
    <w:rsid w:val="008D483C"/>
    <w:rsid w:val="008E22DE"/>
    <w:rsid w:val="008E28F9"/>
    <w:rsid w:val="008F2FDF"/>
    <w:rsid w:val="008F3040"/>
    <w:rsid w:val="008F3C24"/>
    <w:rsid w:val="008F574D"/>
    <w:rsid w:val="00923616"/>
    <w:rsid w:val="009260B1"/>
    <w:rsid w:val="009264EA"/>
    <w:rsid w:val="0092735D"/>
    <w:rsid w:val="00932B26"/>
    <w:rsid w:val="00937499"/>
    <w:rsid w:val="00941C42"/>
    <w:rsid w:val="00942175"/>
    <w:rsid w:val="00951628"/>
    <w:rsid w:val="00952A81"/>
    <w:rsid w:val="00953F15"/>
    <w:rsid w:val="00983333"/>
    <w:rsid w:val="00990413"/>
    <w:rsid w:val="009929FC"/>
    <w:rsid w:val="00993C9A"/>
    <w:rsid w:val="009A7186"/>
    <w:rsid w:val="009B1C70"/>
    <w:rsid w:val="009B7B00"/>
    <w:rsid w:val="009C6354"/>
    <w:rsid w:val="009D06BC"/>
    <w:rsid w:val="009D3FA4"/>
    <w:rsid w:val="009D53FF"/>
    <w:rsid w:val="009D62B7"/>
    <w:rsid w:val="009E0364"/>
    <w:rsid w:val="00A0576B"/>
    <w:rsid w:val="00A073A6"/>
    <w:rsid w:val="00A11683"/>
    <w:rsid w:val="00A21932"/>
    <w:rsid w:val="00A2410B"/>
    <w:rsid w:val="00A3006E"/>
    <w:rsid w:val="00A31BCD"/>
    <w:rsid w:val="00A33B53"/>
    <w:rsid w:val="00A36189"/>
    <w:rsid w:val="00A543FF"/>
    <w:rsid w:val="00A55B9B"/>
    <w:rsid w:val="00A71BF9"/>
    <w:rsid w:val="00A7585F"/>
    <w:rsid w:val="00A75E14"/>
    <w:rsid w:val="00A92E1E"/>
    <w:rsid w:val="00A970D2"/>
    <w:rsid w:val="00AA4588"/>
    <w:rsid w:val="00AA5C06"/>
    <w:rsid w:val="00AB1C07"/>
    <w:rsid w:val="00AB389B"/>
    <w:rsid w:val="00AC0515"/>
    <w:rsid w:val="00AC19AD"/>
    <w:rsid w:val="00AC3797"/>
    <w:rsid w:val="00AC458F"/>
    <w:rsid w:val="00AE13A5"/>
    <w:rsid w:val="00AE532C"/>
    <w:rsid w:val="00AF3872"/>
    <w:rsid w:val="00AF4DB7"/>
    <w:rsid w:val="00B01393"/>
    <w:rsid w:val="00B062B3"/>
    <w:rsid w:val="00B07E7F"/>
    <w:rsid w:val="00B2066F"/>
    <w:rsid w:val="00B24B02"/>
    <w:rsid w:val="00B25167"/>
    <w:rsid w:val="00B26942"/>
    <w:rsid w:val="00B269EE"/>
    <w:rsid w:val="00B346D1"/>
    <w:rsid w:val="00B41E05"/>
    <w:rsid w:val="00B514D6"/>
    <w:rsid w:val="00B522A2"/>
    <w:rsid w:val="00B5779E"/>
    <w:rsid w:val="00B6656F"/>
    <w:rsid w:val="00B67E1D"/>
    <w:rsid w:val="00B83716"/>
    <w:rsid w:val="00B9145B"/>
    <w:rsid w:val="00B9328E"/>
    <w:rsid w:val="00BA12F2"/>
    <w:rsid w:val="00BB01B3"/>
    <w:rsid w:val="00BB55AC"/>
    <w:rsid w:val="00BB7B02"/>
    <w:rsid w:val="00BB7B4F"/>
    <w:rsid w:val="00BC01B8"/>
    <w:rsid w:val="00BC59C7"/>
    <w:rsid w:val="00BD386A"/>
    <w:rsid w:val="00BD69D9"/>
    <w:rsid w:val="00BD6CF5"/>
    <w:rsid w:val="00BF1186"/>
    <w:rsid w:val="00BF2721"/>
    <w:rsid w:val="00BF7EAE"/>
    <w:rsid w:val="00C036E1"/>
    <w:rsid w:val="00C07305"/>
    <w:rsid w:val="00C12C8F"/>
    <w:rsid w:val="00C13A39"/>
    <w:rsid w:val="00C16406"/>
    <w:rsid w:val="00C26C09"/>
    <w:rsid w:val="00C272A1"/>
    <w:rsid w:val="00C30331"/>
    <w:rsid w:val="00C339CC"/>
    <w:rsid w:val="00C3418D"/>
    <w:rsid w:val="00C3441A"/>
    <w:rsid w:val="00C34DAA"/>
    <w:rsid w:val="00C4077A"/>
    <w:rsid w:val="00C43A39"/>
    <w:rsid w:val="00C47917"/>
    <w:rsid w:val="00C65859"/>
    <w:rsid w:val="00C70555"/>
    <w:rsid w:val="00C714F1"/>
    <w:rsid w:val="00C74F78"/>
    <w:rsid w:val="00C761F3"/>
    <w:rsid w:val="00C77FB1"/>
    <w:rsid w:val="00C80D81"/>
    <w:rsid w:val="00C86205"/>
    <w:rsid w:val="00C86C33"/>
    <w:rsid w:val="00C871A3"/>
    <w:rsid w:val="00C91923"/>
    <w:rsid w:val="00CA6CD9"/>
    <w:rsid w:val="00CB265A"/>
    <w:rsid w:val="00CB57AC"/>
    <w:rsid w:val="00CC1594"/>
    <w:rsid w:val="00CC3FCD"/>
    <w:rsid w:val="00CF3696"/>
    <w:rsid w:val="00D034BC"/>
    <w:rsid w:val="00D1353C"/>
    <w:rsid w:val="00D14934"/>
    <w:rsid w:val="00D20033"/>
    <w:rsid w:val="00D210CF"/>
    <w:rsid w:val="00D3116F"/>
    <w:rsid w:val="00D43474"/>
    <w:rsid w:val="00D523B0"/>
    <w:rsid w:val="00D6233D"/>
    <w:rsid w:val="00D77D4F"/>
    <w:rsid w:val="00D86598"/>
    <w:rsid w:val="00D92A4D"/>
    <w:rsid w:val="00D94A5C"/>
    <w:rsid w:val="00D95A4A"/>
    <w:rsid w:val="00DA5D30"/>
    <w:rsid w:val="00DA7CD5"/>
    <w:rsid w:val="00DA7E73"/>
    <w:rsid w:val="00DB30C9"/>
    <w:rsid w:val="00DB634F"/>
    <w:rsid w:val="00DD22A5"/>
    <w:rsid w:val="00DE0A1F"/>
    <w:rsid w:val="00DE4DB4"/>
    <w:rsid w:val="00E00E81"/>
    <w:rsid w:val="00E12F1E"/>
    <w:rsid w:val="00E15199"/>
    <w:rsid w:val="00E233C4"/>
    <w:rsid w:val="00E25605"/>
    <w:rsid w:val="00E33DC9"/>
    <w:rsid w:val="00E46DC6"/>
    <w:rsid w:val="00E4707A"/>
    <w:rsid w:val="00E52F97"/>
    <w:rsid w:val="00E5450B"/>
    <w:rsid w:val="00E60352"/>
    <w:rsid w:val="00E61B96"/>
    <w:rsid w:val="00E67AF8"/>
    <w:rsid w:val="00E67D5E"/>
    <w:rsid w:val="00E703C2"/>
    <w:rsid w:val="00E70BB6"/>
    <w:rsid w:val="00E75590"/>
    <w:rsid w:val="00E763CB"/>
    <w:rsid w:val="00E77B17"/>
    <w:rsid w:val="00E80FD2"/>
    <w:rsid w:val="00E83891"/>
    <w:rsid w:val="00E84C76"/>
    <w:rsid w:val="00E9508A"/>
    <w:rsid w:val="00E95360"/>
    <w:rsid w:val="00EB1285"/>
    <w:rsid w:val="00EB1954"/>
    <w:rsid w:val="00EC29C1"/>
    <w:rsid w:val="00EC4187"/>
    <w:rsid w:val="00EC6A65"/>
    <w:rsid w:val="00ED3647"/>
    <w:rsid w:val="00ED47A3"/>
    <w:rsid w:val="00EE0685"/>
    <w:rsid w:val="00EE34F7"/>
    <w:rsid w:val="00EE677D"/>
    <w:rsid w:val="00F01203"/>
    <w:rsid w:val="00F023C1"/>
    <w:rsid w:val="00F036B6"/>
    <w:rsid w:val="00F046E8"/>
    <w:rsid w:val="00F07CF0"/>
    <w:rsid w:val="00F10EBE"/>
    <w:rsid w:val="00F20034"/>
    <w:rsid w:val="00F239D5"/>
    <w:rsid w:val="00F32955"/>
    <w:rsid w:val="00F333FD"/>
    <w:rsid w:val="00F410BD"/>
    <w:rsid w:val="00F51D34"/>
    <w:rsid w:val="00F566A2"/>
    <w:rsid w:val="00F63DAD"/>
    <w:rsid w:val="00F64FC3"/>
    <w:rsid w:val="00F70722"/>
    <w:rsid w:val="00F80889"/>
    <w:rsid w:val="00F90524"/>
    <w:rsid w:val="00F91AB8"/>
    <w:rsid w:val="00F94601"/>
    <w:rsid w:val="00F94C71"/>
    <w:rsid w:val="00F964B6"/>
    <w:rsid w:val="00F970E3"/>
    <w:rsid w:val="00FA2ADF"/>
    <w:rsid w:val="00FA38BE"/>
    <w:rsid w:val="00FA7FA7"/>
    <w:rsid w:val="00FD75F3"/>
    <w:rsid w:val="00FE0011"/>
    <w:rsid w:val="00FE3FDD"/>
    <w:rsid w:val="00FE5CA4"/>
    <w:rsid w:val="00FE7A72"/>
    <w:rsid w:val="00FF065A"/>
    <w:rsid w:val="00FF4D41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A4D60B"/>
  <w15:chartTrackingRefBased/>
  <w15:docId w15:val="{047DFC48-5B3B-41ED-B7CB-542B4CA15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304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7F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FA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703C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81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F2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F2C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7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7D4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E7D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7D46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8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540B9-AA33-49BB-8F47-3CB7BE164A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Levine</dc:creator>
  <cp:keywords/>
  <dc:description/>
  <cp:lastModifiedBy>Gillian Levine</cp:lastModifiedBy>
  <cp:revision>4</cp:revision>
  <cp:lastPrinted>2020-07-21T11:22:00Z</cp:lastPrinted>
  <dcterms:created xsi:type="dcterms:W3CDTF">2020-12-29T16:00:00Z</dcterms:created>
  <dcterms:modified xsi:type="dcterms:W3CDTF">2020-12-29T16:23:00Z</dcterms:modified>
</cp:coreProperties>
</file>